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4A1" w:rsidRPr="002B781A" w:rsidRDefault="002B781A">
      <w:pPr>
        <w:rPr>
          <w:b/>
          <w:color w:val="44546A" w:themeColor="text2"/>
          <w:sz w:val="28"/>
          <w:szCs w:val="28"/>
        </w:rPr>
      </w:pPr>
      <w:r w:rsidRPr="002B781A">
        <w:rPr>
          <w:b/>
          <w:color w:val="44546A" w:themeColor="text2"/>
          <w:sz w:val="28"/>
          <w:szCs w:val="28"/>
        </w:rPr>
        <w:t xml:space="preserve">Table </w:t>
      </w:r>
      <w:r w:rsidR="000C5ECA">
        <w:rPr>
          <w:b/>
          <w:color w:val="44546A" w:themeColor="text2"/>
          <w:sz w:val="28"/>
          <w:szCs w:val="28"/>
        </w:rPr>
        <w:t>S</w:t>
      </w:r>
      <w:r w:rsidRPr="002B781A">
        <w:rPr>
          <w:b/>
          <w:color w:val="44546A" w:themeColor="text2"/>
          <w:sz w:val="28"/>
          <w:szCs w:val="28"/>
        </w:rPr>
        <w:t>1</w:t>
      </w:r>
    </w:p>
    <w:tbl>
      <w:tblPr>
        <w:tblStyle w:val="TableGrid"/>
        <w:tblW w:w="10036" w:type="dxa"/>
        <w:jc w:val="center"/>
        <w:tblLayout w:type="fixed"/>
        <w:tblLook w:val="04A0"/>
      </w:tblPr>
      <w:tblGrid>
        <w:gridCol w:w="1620"/>
        <w:gridCol w:w="649"/>
        <w:gridCol w:w="7087"/>
        <w:gridCol w:w="680"/>
      </w:tblGrid>
      <w:tr w:rsidR="00CD020A" w:rsidRPr="00E40952" w:rsidTr="001926C1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:rsidR="00CD020A" w:rsidRPr="00E40952" w:rsidRDefault="00CD020A" w:rsidP="001926C1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CD020A" w:rsidRPr="00E40952" w:rsidRDefault="00CD020A" w:rsidP="001926C1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CD020A" w:rsidRPr="00E40952" w:rsidRDefault="00CD020A" w:rsidP="001926C1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F7CAAC" w:themeFill="accent2" w:themeFillTint="66"/>
          </w:tcPr>
          <w:p w:rsidR="00CD020A" w:rsidRPr="00E40952" w:rsidRDefault="00CD020A" w:rsidP="001926C1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E40952" w:rsidRDefault="00CD020A" w:rsidP="001926C1">
            <w:pPr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734850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734850">
              <w:rPr>
                <w:rFonts w:cs="Tahoma"/>
                <w:color w:val="FF0000"/>
                <w:sz w:val="18"/>
                <w:szCs w:val="18"/>
              </w:rPr>
              <w:t>1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734850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734850">
              <w:rPr>
                <w:rFonts w:cs="Tahoma"/>
                <w:color w:val="FF0000"/>
                <w:sz w:val="18"/>
                <w:szCs w:val="18"/>
              </w:rPr>
              <w:t>2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734850" w:rsidRDefault="00CD020A" w:rsidP="001926C1">
            <w:pPr>
              <w:rPr>
                <w:rFonts w:cs="Tahoma"/>
                <w:b/>
                <w:color w:val="FF0000"/>
                <w:sz w:val="18"/>
                <w:szCs w:val="18"/>
              </w:rPr>
            </w:pPr>
            <w:r w:rsidRPr="00734850">
              <w:rPr>
                <w:rFonts w:cs="Tahoma"/>
                <w:b/>
                <w:color w:val="FF0000"/>
                <w:sz w:val="18"/>
                <w:szCs w:val="18"/>
              </w:rPr>
              <w:t>Introduction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734850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734850">
              <w:rPr>
                <w:rFonts w:cs="Tahoma"/>
                <w:color w:val="FF0000"/>
                <w:sz w:val="18"/>
                <w:szCs w:val="18"/>
              </w:rPr>
              <w:t>3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</w:tcPr>
          <w:p w:rsidR="00CD020A" w:rsidRPr="00E40952" w:rsidRDefault="00CD020A" w:rsidP="001926C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734850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734850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E40952" w:rsidRDefault="00CD020A" w:rsidP="001926C1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tabs>
                <w:tab w:val="left" w:pos="742"/>
              </w:tabs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.6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5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4,5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DF301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DF301D">
              <w:rPr>
                <w:rFonts w:cs="Tahoma"/>
                <w:color w:val="FF0000"/>
                <w:sz w:val="18"/>
                <w:szCs w:val="18"/>
              </w:rPr>
              <w:t>5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5,6</w:t>
            </w:r>
          </w:p>
        </w:tc>
      </w:tr>
      <w:tr w:rsidR="00CD020A" w:rsidRPr="00E40952" w:rsidTr="001926C1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6</w:t>
            </w:r>
          </w:p>
        </w:tc>
      </w:tr>
      <w:tr w:rsidR="00CD020A" w:rsidRPr="00E40952" w:rsidTr="001926C1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5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5</w:t>
            </w:r>
          </w:p>
        </w:tc>
      </w:tr>
      <w:tr w:rsidR="00CD020A" w:rsidRPr="00E40952" w:rsidTr="001926C1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7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036C94" w:rsidP="00036C94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>
              <w:rPr>
                <w:rFonts w:cs="Tahoma"/>
                <w:color w:val="FF0000"/>
                <w:sz w:val="18"/>
                <w:szCs w:val="18"/>
              </w:rPr>
              <w:t>Supplement</w:t>
            </w:r>
            <w:r w:rsidR="00A02247">
              <w:rPr>
                <w:rFonts w:cs="Tahoma"/>
                <w:color w:val="FF0000"/>
                <w:sz w:val="18"/>
                <w:szCs w:val="18"/>
              </w:rPr>
              <w:t>ar</w:t>
            </w:r>
            <w:r>
              <w:rPr>
                <w:rFonts w:cs="Tahoma"/>
                <w:color w:val="FF0000"/>
                <w:sz w:val="18"/>
                <w:szCs w:val="18"/>
              </w:rPr>
              <w:t>y  Figures 1,2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8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E40952" w:rsidRDefault="00CD020A" w:rsidP="001926C1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7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Table 1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Table 1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7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tabs>
                <w:tab w:val="left" w:pos="459"/>
              </w:tabs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7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3D092D" w:rsidRDefault="00CD020A" w:rsidP="001926C1">
            <w:pPr>
              <w:rPr>
                <w:rFonts w:cs="Tahoma"/>
                <w:b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b/>
                <w:color w:val="FF0000"/>
                <w:sz w:val="18"/>
                <w:szCs w:val="18"/>
              </w:rPr>
              <w:t>Discussion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iscuss any limitations of the study (such as non</w:t>
            </w:r>
            <w:r w:rsidR="00A02247">
              <w:rPr>
                <w:rFonts w:cs="Tahoma"/>
                <w:sz w:val="18"/>
                <w:szCs w:val="18"/>
              </w:rPr>
              <w:t>-</w:t>
            </w:r>
            <w:r w:rsidRPr="00E40952">
              <w:rPr>
                <w:rFonts w:cs="Tahoma"/>
                <w:sz w:val="18"/>
                <w:szCs w:val="18"/>
              </w:rPr>
              <w:t xml:space="preserve">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9,10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CD020A" w:rsidRPr="00E40952" w:rsidRDefault="00CD020A" w:rsidP="001926C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pStyle w:val="ListParagraph"/>
              <w:spacing w:after="0" w:line="240" w:lineRule="auto"/>
              <w:ind w:left="34"/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9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CD020A" w:rsidRPr="00E40952" w:rsidRDefault="00CD020A" w:rsidP="001926C1">
            <w:pPr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an overall interpretation of the results, considering objectives, limitations, results </w:t>
            </w:r>
            <w:r w:rsidRPr="00E40952">
              <w:rPr>
                <w:rFonts w:cs="Tahoma"/>
                <w:sz w:val="18"/>
                <w:szCs w:val="18"/>
              </w:rPr>
              <w:lastRenderedPageBreak/>
              <w:t xml:space="preserve">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lastRenderedPageBreak/>
              <w:t>8,9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8</w:t>
            </w:r>
          </w:p>
        </w:tc>
      </w:tr>
      <w:tr w:rsidR="00CD020A" w:rsidRPr="00E40952" w:rsidTr="001926C1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CD020A" w:rsidRPr="003D092D" w:rsidRDefault="00CD020A" w:rsidP="001926C1">
            <w:pPr>
              <w:rPr>
                <w:rFonts w:cs="Tahoma"/>
                <w:b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b/>
                <w:color w:val="FF0000"/>
                <w:sz w:val="18"/>
                <w:szCs w:val="18"/>
              </w:rPr>
              <w:t>Other information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</w:tcPr>
          <w:p w:rsidR="00CD020A" w:rsidRPr="00E40952" w:rsidRDefault="00CD020A" w:rsidP="001926C1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5</w:t>
            </w:r>
          </w:p>
        </w:tc>
      </w:tr>
      <w:tr w:rsidR="00CD020A" w:rsidRPr="00E40952" w:rsidTr="001926C1">
        <w:trPr>
          <w:jc w:val="center"/>
        </w:trPr>
        <w:tc>
          <w:tcPr>
            <w:tcW w:w="1620" w:type="dxa"/>
            <w:shd w:val="clear" w:color="auto" w:fill="auto"/>
          </w:tcPr>
          <w:p w:rsidR="00CD020A" w:rsidRPr="00E40952" w:rsidRDefault="00CD020A" w:rsidP="001926C1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CD020A" w:rsidRPr="00E40952" w:rsidRDefault="00CD020A" w:rsidP="001926C1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:rsidR="00CD020A" w:rsidRPr="00E40952" w:rsidRDefault="00CD020A" w:rsidP="001926C1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CD020A" w:rsidRPr="003D092D" w:rsidRDefault="00CD020A" w:rsidP="001926C1">
            <w:pPr>
              <w:jc w:val="center"/>
              <w:rPr>
                <w:rFonts w:cs="Tahoma"/>
                <w:color w:val="FF0000"/>
                <w:sz w:val="18"/>
                <w:szCs w:val="18"/>
              </w:rPr>
            </w:pPr>
            <w:r w:rsidRPr="003D092D">
              <w:rPr>
                <w:rFonts w:cs="Tahoma"/>
                <w:color w:val="FF0000"/>
                <w:sz w:val="18"/>
                <w:szCs w:val="18"/>
              </w:rPr>
              <w:t>10</w:t>
            </w:r>
          </w:p>
        </w:tc>
      </w:tr>
    </w:tbl>
    <w:p w:rsidR="00CD020A" w:rsidRDefault="00CD020A" w:rsidP="00CD020A">
      <w:pPr>
        <w:ind w:left="-851" w:right="-857"/>
        <w:rPr>
          <w:sz w:val="16"/>
          <w:szCs w:val="16"/>
        </w:rPr>
      </w:pPr>
    </w:p>
    <w:p w:rsidR="00CD020A" w:rsidRPr="002400F7" w:rsidRDefault="00CD020A" w:rsidP="00CD020A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p w:rsidR="002B781A" w:rsidRPr="00AC0663" w:rsidRDefault="002B781A">
      <w:pPr>
        <w:rPr>
          <w:rFonts w:eastAsia="Times New Roman" w:cs="Times New Roman"/>
          <w:b/>
          <w:sz w:val="24"/>
          <w:szCs w:val="24"/>
          <w:lang w:eastAsia="en-AU"/>
        </w:rPr>
      </w:pPr>
      <w:bookmarkStart w:id="0" w:name="_GoBack"/>
      <w:bookmarkEnd w:id="0"/>
    </w:p>
    <w:sectPr w:rsidR="002B781A" w:rsidRPr="00AC0663" w:rsidSect="00E96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2B781A"/>
    <w:rsid w:val="000007A0"/>
    <w:rsid w:val="00001930"/>
    <w:rsid w:val="00012A70"/>
    <w:rsid w:val="000347C5"/>
    <w:rsid w:val="00036C94"/>
    <w:rsid w:val="00037850"/>
    <w:rsid w:val="00052D0D"/>
    <w:rsid w:val="00071C8F"/>
    <w:rsid w:val="00072F8C"/>
    <w:rsid w:val="000834B2"/>
    <w:rsid w:val="00097072"/>
    <w:rsid w:val="000A786C"/>
    <w:rsid w:val="000B24E4"/>
    <w:rsid w:val="000C5ECA"/>
    <w:rsid w:val="000C71D6"/>
    <w:rsid w:val="000E4C96"/>
    <w:rsid w:val="001067FC"/>
    <w:rsid w:val="00114F51"/>
    <w:rsid w:val="00120AE5"/>
    <w:rsid w:val="00125151"/>
    <w:rsid w:val="00134457"/>
    <w:rsid w:val="00144CF3"/>
    <w:rsid w:val="00151AC8"/>
    <w:rsid w:val="001713C7"/>
    <w:rsid w:val="001729A1"/>
    <w:rsid w:val="001740D4"/>
    <w:rsid w:val="00176424"/>
    <w:rsid w:val="0018302D"/>
    <w:rsid w:val="00187E18"/>
    <w:rsid w:val="001B359E"/>
    <w:rsid w:val="001D71D3"/>
    <w:rsid w:val="001E254C"/>
    <w:rsid w:val="001F056F"/>
    <w:rsid w:val="001F31DE"/>
    <w:rsid w:val="001F64A1"/>
    <w:rsid w:val="002051FD"/>
    <w:rsid w:val="00206C7B"/>
    <w:rsid w:val="0021533D"/>
    <w:rsid w:val="00221976"/>
    <w:rsid w:val="0022234F"/>
    <w:rsid w:val="00224490"/>
    <w:rsid w:val="0022452A"/>
    <w:rsid w:val="00227E36"/>
    <w:rsid w:val="00232266"/>
    <w:rsid w:val="00234E37"/>
    <w:rsid w:val="00243522"/>
    <w:rsid w:val="00267D37"/>
    <w:rsid w:val="00271A9D"/>
    <w:rsid w:val="00275B7D"/>
    <w:rsid w:val="00277EB7"/>
    <w:rsid w:val="00282868"/>
    <w:rsid w:val="002A0764"/>
    <w:rsid w:val="002A794F"/>
    <w:rsid w:val="002B3591"/>
    <w:rsid w:val="002B41B1"/>
    <w:rsid w:val="002B781A"/>
    <w:rsid w:val="002C53BF"/>
    <w:rsid w:val="002F4F69"/>
    <w:rsid w:val="00312331"/>
    <w:rsid w:val="00341458"/>
    <w:rsid w:val="00342AFB"/>
    <w:rsid w:val="0038090C"/>
    <w:rsid w:val="00383C58"/>
    <w:rsid w:val="003A2488"/>
    <w:rsid w:val="003A627D"/>
    <w:rsid w:val="003B6B61"/>
    <w:rsid w:val="00403DB3"/>
    <w:rsid w:val="0041170E"/>
    <w:rsid w:val="00420DBD"/>
    <w:rsid w:val="00426A92"/>
    <w:rsid w:val="00442A30"/>
    <w:rsid w:val="00464B79"/>
    <w:rsid w:val="004667D1"/>
    <w:rsid w:val="00467C76"/>
    <w:rsid w:val="00475702"/>
    <w:rsid w:val="004844E4"/>
    <w:rsid w:val="00484EBD"/>
    <w:rsid w:val="004A2595"/>
    <w:rsid w:val="004B6F67"/>
    <w:rsid w:val="004C2733"/>
    <w:rsid w:val="004D1FFF"/>
    <w:rsid w:val="004E21F1"/>
    <w:rsid w:val="004F4230"/>
    <w:rsid w:val="00513288"/>
    <w:rsid w:val="00540DA4"/>
    <w:rsid w:val="00562181"/>
    <w:rsid w:val="00563BEA"/>
    <w:rsid w:val="00563E94"/>
    <w:rsid w:val="00564CF3"/>
    <w:rsid w:val="00590F61"/>
    <w:rsid w:val="00592B11"/>
    <w:rsid w:val="005C4B06"/>
    <w:rsid w:val="005C76DD"/>
    <w:rsid w:val="005D7323"/>
    <w:rsid w:val="00617337"/>
    <w:rsid w:val="0062371B"/>
    <w:rsid w:val="00652A69"/>
    <w:rsid w:val="006737D2"/>
    <w:rsid w:val="006916AE"/>
    <w:rsid w:val="00696A51"/>
    <w:rsid w:val="006A75E5"/>
    <w:rsid w:val="006B2388"/>
    <w:rsid w:val="006B2543"/>
    <w:rsid w:val="006C178D"/>
    <w:rsid w:val="006D1A3C"/>
    <w:rsid w:val="006D76E3"/>
    <w:rsid w:val="006F60A6"/>
    <w:rsid w:val="007002BC"/>
    <w:rsid w:val="0070035A"/>
    <w:rsid w:val="00730B68"/>
    <w:rsid w:val="0074293B"/>
    <w:rsid w:val="00775BEF"/>
    <w:rsid w:val="00781B06"/>
    <w:rsid w:val="007856E6"/>
    <w:rsid w:val="00790EEB"/>
    <w:rsid w:val="00795454"/>
    <w:rsid w:val="007A6609"/>
    <w:rsid w:val="007D6729"/>
    <w:rsid w:val="007E15E3"/>
    <w:rsid w:val="00802193"/>
    <w:rsid w:val="00825FDC"/>
    <w:rsid w:val="00842F2E"/>
    <w:rsid w:val="00843935"/>
    <w:rsid w:val="008C73CD"/>
    <w:rsid w:val="008D607D"/>
    <w:rsid w:val="008E6F6D"/>
    <w:rsid w:val="008E7A0F"/>
    <w:rsid w:val="008F0F69"/>
    <w:rsid w:val="00911E28"/>
    <w:rsid w:val="00946D98"/>
    <w:rsid w:val="00954279"/>
    <w:rsid w:val="00965B0F"/>
    <w:rsid w:val="00971323"/>
    <w:rsid w:val="00980A9D"/>
    <w:rsid w:val="00985B51"/>
    <w:rsid w:val="009863E6"/>
    <w:rsid w:val="0099026D"/>
    <w:rsid w:val="009E3D1A"/>
    <w:rsid w:val="009F1B06"/>
    <w:rsid w:val="009F1CF9"/>
    <w:rsid w:val="009F275D"/>
    <w:rsid w:val="009F55F0"/>
    <w:rsid w:val="009F63B8"/>
    <w:rsid w:val="00A02247"/>
    <w:rsid w:val="00A16769"/>
    <w:rsid w:val="00A25853"/>
    <w:rsid w:val="00A4090B"/>
    <w:rsid w:val="00A44524"/>
    <w:rsid w:val="00A5453B"/>
    <w:rsid w:val="00A71231"/>
    <w:rsid w:val="00A7702A"/>
    <w:rsid w:val="00A916B3"/>
    <w:rsid w:val="00A922E0"/>
    <w:rsid w:val="00A96C1D"/>
    <w:rsid w:val="00AA2810"/>
    <w:rsid w:val="00AB0621"/>
    <w:rsid w:val="00AB2D15"/>
    <w:rsid w:val="00AC0663"/>
    <w:rsid w:val="00AE5BC4"/>
    <w:rsid w:val="00AF31D4"/>
    <w:rsid w:val="00B278F7"/>
    <w:rsid w:val="00B36965"/>
    <w:rsid w:val="00B523A6"/>
    <w:rsid w:val="00B64474"/>
    <w:rsid w:val="00B73877"/>
    <w:rsid w:val="00B76842"/>
    <w:rsid w:val="00BC20C6"/>
    <w:rsid w:val="00BC6DEF"/>
    <w:rsid w:val="00BC7FCD"/>
    <w:rsid w:val="00BD1395"/>
    <w:rsid w:val="00BD1A06"/>
    <w:rsid w:val="00BF03B7"/>
    <w:rsid w:val="00BF37BD"/>
    <w:rsid w:val="00BF4B8D"/>
    <w:rsid w:val="00C063C7"/>
    <w:rsid w:val="00C10EBC"/>
    <w:rsid w:val="00C11B1C"/>
    <w:rsid w:val="00C32193"/>
    <w:rsid w:val="00C55BC4"/>
    <w:rsid w:val="00C6141E"/>
    <w:rsid w:val="00C65633"/>
    <w:rsid w:val="00C73AC8"/>
    <w:rsid w:val="00C754C6"/>
    <w:rsid w:val="00C84579"/>
    <w:rsid w:val="00C923E8"/>
    <w:rsid w:val="00C966D8"/>
    <w:rsid w:val="00CA725E"/>
    <w:rsid w:val="00CA7FA4"/>
    <w:rsid w:val="00CB0009"/>
    <w:rsid w:val="00CD020A"/>
    <w:rsid w:val="00CD47C6"/>
    <w:rsid w:val="00CD6B4A"/>
    <w:rsid w:val="00CE50C4"/>
    <w:rsid w:val="00CF2990"/>
    <w:rsid w:val="00CF3EBE"/>
    <w:rsid w:val="00D04F9C"/>
    <w:rsid w:val="00D10B5B"/>
    <w:rsid w:val="00D278E6"/>
    <w:rsid w:val="00D27EA5"/>
    <w:rsid w:val="00D41361"/>
    <w:rsid w:val="00D423F7"/>
    <w:rsid w:val="00D42503"/>
    <w:rsid w:val="00D4297C"/>
    <w:rsid w:val="00D44CD6"/>
    <w:rsid w:val="00D5354D"/>
    <w:rsid w:val="00D604B8"/>
    <w:rsid w:val="00D60F32"/>
    <w:rsid w:val="00D67157"/>
    <w:rsid w:val="00D82616"/>
    <w:rsid w:val="00DB02A9"/>
    <w:rsid w:val="00DC32E5"/>
    <w:rsid w:val="00DC5A46"/>
    <w:rsid w:val="00DE2B66"/>
    <w:rsid w:val="00DE5B50"/>
    <w:rsid w:val="00DE68C6"/>
    <w:rsid w:val="00E033E5"/>
    <w:rsid w:val="00E07251"/>
    <w:rsid w:val="00E1672F"/>
    <w:rsid w:val="00E269F9"/>
    <w:rsid w:val="00E34FB8"/>
    <w:rsid w:val="00E41762"/>
    <w:rsid w:val="00E530C4"/>
    <w:rsid w:val="00E57339"/>
    <w:rsid w:val="00E60DD1"/>
    <w:rsid w:val="00E6273F"/>
    <w:rsid w:val="00E661D1"/>
    <w:rsid w:val="00E748A6"/>
    <w:rsid w:val="00E806D0"/>
    <w:rsid w:val="00E84559"/>
    <w:rsid w:val="00E8782B"/>
    <w:rsid w:val="00E96FEF"/>
    <w:rsid w:val="00EA1F0D"/>
    <w:rsid w:val="00EB0B17"/>
    <w:rsid w:val="00EB0FCC"/>
    <w:rsid w:val="00EB2FB5"/>
    <w:rsid w:val="00EB46C6"/>
    <w:rsid w:val="00EB7422"/>
    <w:rsid w:val="00EF5FA8"/>
    <w:rsid w:val="00F114A5"/>
    <w:rsid w:val="00F156A9"/>
    <w:rsid w:val="00F161D6"/>
    <w:rsid w:val="00F27F48"/>
    <w:rsid w:val="00F372CA"/>
    <w:rsid w:val="00F5708D"/>
    <w:rsid w:val="00F65955"/>
    <w:rsid w:val="00F735F5"/>
    <w:rsid w:val="00F76414"/>
    <w:rsid w:val="00F87DA5"/>
    <w:rsid w:val="00F933B6"/>
    <w:rsid w:val="00F963AF"/>
    <w:rsid w:val="00FA1230"/>
    <w:rsid w:val="00FA28A0"/>
    <w:rsid w:val="00FA66AB"/>
    <w:rsid w:val="00FB67E0"/>
    <w:rsid w:val="00FC0FC2"/>
    <w:rsid w:val="00FE25E9"/>
    <w:rsid w:val="00FF3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20A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CD020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D020A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696</Characters>
  <Application>Microsoft Office Word</Application>
  <DocSecurity>0</DocSecurity>
  <Lines>184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JBODONZO</cp:lastModifiedBy>
  <cp:revision>3</cp:revision>
  <cp:lastPrinted>2017-11-23T00:42:00Z</cp:lastPrinted>
  <dcterms:created xsi:type="dcterms:W3CDTF">2017-12-11T10:09:00Z</dcterms:created>
  <dcterms:modified xsi:type="dcterms:W3CDTF">2018-01-16T02:06:00Z</dcterms:modified>
</cp:coreProperties>
</file>